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earch Name:</w:t>
        <w:tab/>
      </w:r>
    </w:p>
    <w:p>
      <w:pPr>
        <w:pStyle w:val="Normal"/>
        <w:rPr/>
      </w:pPr>
      <w:r>
        <w:rPr/>
        <w:t>Date Run:</w:t>
        <w:tab/>
        <w:t>11/08/2024 19:00:31</w:t>
      </w:r>
    </w:p>
    <w:p>
      <w:pPr>
        <w:pStyle w:val="Normal"/>
        <w:rPr/>
      </w:pPr>
      <w:r>
        <w:rPr/>
        <w:t>Comment: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</w:t>
        <w:tab/>
        <w:t>Search</w:t>
        <w:tab/>
        <w:t>Hits</w:t>
      </w:r>
    </w:p>
    <w:p>
      <w:pPr>
        <w:pStyle w:val="Normal"/>
        <w:rPr/>
      </w:pPr>
      <w:r>
        <w:rPr/>
        <w:t>#1</w:t>
        <w:tab/>
        <w:t>(Epimedium flavonoid):ti,ab,kw OR (Epimedium total flavonoid):ti,ab,kw (Word variations have been searched)</w:t>
        <w:tab/>
        <w:t>7</w:t>
      </w:r>
    </w:p>
    <w:p>
      <w:pPr>
        <w:pStyle w:val="Normal"/>
        <w:rPr/>
      </w:pPr>
      <w:r>
        <w:rPr/>
        <w:t>#2</w:t>
        <w:tab/>
        <w:t>MeSH descriptor: [Epimedium] explode all trees</w:t>
        <w:tab/>
        <w:t>10</w:t>
      </w:r>
    </w:p>
    <w:p>
      <w:pPr>
        <w:pStyle w:val="Normal"/>
        <w:rPr/>
      </w:pPr>
      <w:r>
        <w:rPr/>
        <w:t>#3</w:t>
        <w:tab/>
        <w:t>(Epimedium):ti,ab,kw OR (Epimedium grandiflorum):ti,ab,kw OR (Epimedium sagittatum):ti,ab,kw (Word variations have been searched)</w:t>
        <w:tab/>
        <w:t>50</w:t>
      </w:r>
    </w:p>
    <w:p>
      <w:pPr>
        <w:pStyle w:val="Normal"/>
        <w:rPr/>
      </w:pPr>
      <w:r>
        <w:rPr/>
        <w:t>#4</w:t>
        <w:tab/>
        <w:t>#2 OR #3</w:t>
        <w:tab/>
        <w:t>50</w:t>
      </w:r>
    </w:p>
    <w:p>
      <w:pPr>
        <w:pStyle w:val="Normal"/>
        <w:rPr/>
      </w:pPr>
      <w:r>
        <w:rPr/>
        <w:t>#5</w:t>
        <w:tab/>
        <w:t>MeSH descriptor: [Epimedium] explode all trees</w:t>
        <w:tab/>
        <w:t>10</w:t>
      </w:r>
    </w:p>
    <w:p>
      <w:pPr>
        <w:pStyle w:val="Normal"/>
        <w:rPr/>
      </w:pPr>
      <w:r>
        <w:rPr/>
        <w:t>#6</w:t>
        <w:tab/>
        <w:t>("bioflavonoid"):ti,ab,kw OR ("flavonoid"):ti,ab,kw (Word variations have been searched)</w:t>
        <w:tab/>
        <w:t>2020</w:t>
      </w:r>
    </w:p>
    <w:p>
      <w:pPr>
        <w:pStyle w:val="Normal"/>
        <w:rPr/>
      </w:pPr>
      <w:r>
        <w:rPr/>
        <w:t>#7</w:t>
        <w:tab/>
        <w:t>#5 OR #6</w:t>
        <w:tab/>
        <w:t>2027</w:t>
      </w:r>
    </w:p>
    <w:p>
      <w:pPr>
        <w:pStyle w:val="Normal"/>
        <w:rPr/>
      </w:pPr>
      <w:r>
        <w:rPr/>
        <w:t>#8</w:t>
        <w:tab/>
        <w:t>#4 AND #7</w:t>
        <w:tab/>
        <w:t>14</w:t>
      </w:r>
    </w:p>
    <w:p>
      <w:pPr>
        <w:pStyle w:val="Normal"/>
        <w:rPr/>
      </w:pPr>
      <w:r>
        <w:rPr/>
        <w:t>#9</w:t>
        <w:tab/>
        <w:t>#1 OR #8</w:t>
        <w:tab/>
        <w:t>14</w:t>
      </w:r>
    </w:p>
    <w:p>
      <w:pPr>
        <w:pStyle w:val="Normal"/>
        <w:rPr/>
      </w:pPr>
      <w:r>
        <w:rPr/>
        <w:t>#10</w:t>
        <w:tab/>
        <w:t>MeSH descriptor: [Osteoporosis, Postmenopausal] explode all trees</w:t>
        <w:tab/>
        <w:t>2657</w:t>
      </w:r>
    </w:p>
    <w:p>
      <w:pPr>
        <w:pStyle w:val="Normal"/>
        <w:rPr/>
      </w:pPr>
      <w:r>
        <w:rPr/>
        <w:t>#11</w:t>
        <w:tab/>
        <w:t>("post-menopausal osteoporoses"):ti,ab,kw OR ("post-menopausal osteoporosis"):ti,ab,kw OR ("postmenopausal osteoporosis"):ti,ab,kw OR ("postmenopausal osteoporoses"):ti,ab,kw OR (Perimenopausal Bone Loss):ti,ab,kw (Word variations have been searched)</w:t>
        <w:tab/>
        <w:t>2098</w:t>
      </w:r>
    </w:p>
    <w:p>
      <w:pPr>
        <w:pStyle w:val="Normal"/>
        <w:rPr/>
      </w:pPr>
      <w:r>
        <w:rPr/>
        <w:t>#12</w:t>
        <w:tab/>
        <w:t>("postmenopausal bone loss"):ti,ab,kw OR ("perimenopausal bone loss"):ti,ab,kw OR (Osteoporosis, Postmenopausal):ti,ab,kw OR (Osteoporosis, Postmenopausal):ti,ab,kw (Word variations have been searched)</w:t>
        <w:tab/>
        <w:t>5696</w:t>
      </w:r>
    </w:p>
    <w:p>
      <w:pPr>
        <w:pStyle w:val="Normal"/>
        <w:rPr/>
      </w:pPr>
      <w:r>
        <w:rPr/>
        <w:t>#13</w:t>
        <w:tab/>
        <w:t>#10 OR #11 OR #12</w:t>
        <w:tab/>
        <w:t>5745</w:t>
      </w:r>
    </w:p>
    <w:p>
      <w:pPr>
        <w:pStyle w:val="Normal"/>
        <w:rPr/>
      </w:pPr>
      <w:r>
        <w:rPr/>
        <w:t>#14</w:t>
        <w:tab/>
        <w:t>MeSH descriptor: [Osteoporosis] explode all trees</w:t>
        <w:tab/>
        <w:t>5509</w:t>
      </w:r>
    </w:p>
    <w:p>
      <w:pPr>
        <w:pStyle w:val="Normal"/>
        <w:rPr/>
      </w:pPr>
      <w:r>
        <w:rPr/>
        <w:t>#15</w:t>
        <w:tab/>
        <w:t>(Age-Related Osteoporosis):ti,ab,kw OR (Age-Related Osteoporoses):ti,ab,kw OR (Age Related Osteoporosis):ti,ab,kw OR (Age-Related Bone Loss):ti,ab,kw OR (Senile Osteoporoses):ti,ab,kw (Word variations have been searched)</w:t>
        <w:tab/>
        <w:t>2249</w:t>
      </w:r>
    </w:p>
    <w:p>
      <w:pPr>
        <w:pStyle w:val="Normal"/>
        <w:rPr/>
      </w:pPr>
      <w:r>
        <w:rPr/>
        <w:t>#16</w:t>
        <w:tab/>
        <w:t>(Senile Osteoporosis):ti,ab,kw OR (Osteoporosis, Involutional):ti,ab,kw OR (Osteoporosis):ti,ab,kw (Word variations have been searched)</w:t>
        <w:tab/>
        <w:t>12503</w:t>
      </w:r>
    </w:p>
    <w:p>
      <w:pPr>
        <w:pStyle w:val="Normal"/>
        <w:rPr/>
      </w:pPr>
      <w:r>
        <w:rPr/>
        <w:t>#17</w:t>
        <w:tab/>
        <w:t>#14 OR #15 OR #16</w:t>
        <w:tab/>
        <w:t>12579</w:t>
      </w:r>
    </w:p>
    <w:p>
      <w:pPr>
        <w:pStyle w:val="Normal"/>
        <w:rPr/>
      </w:pPr>
      <w:r>
        <w:rPr/>
        <w:t>#18</w:t>
        <w:tab/>
        <w:t>#13 OR #17</w:t>
        <w:tab/>
        <w:t>12661</w:t>
      </w:r>
    </w:p>
    <w:p>
      <w:pPr>
        <w:pStyle w:val="Normal"/>
        <w:rPr/>
      </w:pPr>
      <w:r>
        <w:rPr/>
        <w:t>#19</w:t>
        <w:tab/>
        <w:t>#9 AND #17</w:t>
        <w:tab/>
        <w:t>6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2:20:47Z</dcterms:created>
  <dc:creator>65187</dc:creator>
  <dc:description/>
  <dc:language>en-US</dc:language>
  <cp:lastModifiedBy>65187</cp:lastModifiedBy>
  <dcterms:modified xsi:type="dcterms:W3CDTF">2024-10-03T12:20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DF2C96AC3E4B97B60B0BDCD13FE676_12</vt:lpwstr>
  </property>
  <property fmtid="{D5CDD505-2E9C-101B-9397-08002B2CF9AE}" pid="3" name="KSOProductBuildVer">
    <vt:lpwstr>1033-12.2.0.18586</vt:lpwstr>
  </property>
</Properties>
</file>